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CLINICS-D-24-00105_Supplementary Material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eastAsia="Arial" w:cs="Times New Roman"/>
          <w:b/>
          <w:b/>
          <w:szCs w:val="24"/>
        </w:rPr>
      </w:pPr>
      <w:r>
        <w:rPr>
          <w:rFonts w:eastAsia="Arial" w:cs="Times New Roman"/>
          <w:b/>
          <w:szCs w:val="24"/>
        </w:rPr>
        <w:t xml:space="preserve">Supplementary Table 1 </w:t>
      </w:r>
      <w:r>
        <w:rPr>
          <w:rFonts w:eastAsia="Arial" w:cs="Times New Roman"/>
          <w:b/>
          <w:bCs/>
          <w:szCs w:val="24"/>
        </w:rPr>
        <w:t>Sequences and concentrations of primers used in the quantitative PCR reaction and cellular processes related to the analyzed genes of interest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814"/>
        <w:gridCol w:w="1701"/>
        <w:gridCol w:w="1701"/>
      </w:tblGrid>
      <w:tr>
        <w:trPr>
          <w:trHeight w:val="23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szCs w:val="24"/>
                <w:lang w:eastAsia="en-US"/>
              </w:rPr>
              <w:t>Gen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szCs w:val="24"/>
                <w:lang w:eastAsia="en-US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szCs w:val="24"/>
                <w:lang w:eastAsia="en-US"/>
              </w:rPr>
              <w:t>Concentr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eastAsia="Times New Roman" w:cs="Times New Roman"/>
                <w:b/>
                <w:szCs w:val="24"/>
                <w:lang w:eastAsia="en-US"/>
              </w:rPr>
              <w:t>Cellular process</w:t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ATG5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GGCCATCAATCGGA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GCCACAGGACGAAAC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ATG7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CGTTGCCCACAGCATCATCTT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CCCATGCCTCCTTTCTGGT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AD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CACCAGCAGGAGCAGCC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GACTCCGGATCTCCACA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AK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TGACTTCACCAAGATTGC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GTCAGGCCATGCTGGTAGA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AX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AGCTGCAGAGGATGATTG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AGCTGCCACTCGGAAA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BC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ACCTCAACGCACAGTACGA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 w:cs="Times New Roman"/>
                <w:szCs w:val="24"/>
                <w:lang w:eastAsia="en-US"/>
              </w:rPr>
              <w:t>DNA damage/ 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GGAGTCCCATGATGAGATT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CL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ATGTGTGTGGAGAGCGTCAA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CAGTTCCACAAAGGCATC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CL2L1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TGTCTGACTCTGACTC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CTTGTGGCTCTGTCTGT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ECN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CAAATCTAAGGAGCTGCCGTT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GCACACAGTCCAGGAAAG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NIP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TATGGGATTGGTCAAGTC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 w:cs="Times New Roman"/>
                <w:szCs w:val="24"/>
                <w:lang w:eastAsia="en-US"/>
              </w:rPr>
              <w:t>Apoptosis/ 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GCTCGTCCTCATG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BNIP3L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CACCAGCAGGGACCATAG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Times New Roman" w:cs="Times New Roman"/>
                <w:szCs w:val="24"/>
                <w:lang w:eastAsia="en-US"/>
              </w:rPr>
              <w:t>Apoptosis/ 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TTCTTCAAAGCTCGACTTC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CNA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CCTTTCATTTAGCACTCTAC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AGGGTATATCCAGTCTTT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CNB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TCTCCATTATTGATCGGTTC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CAATTTCTGGAGGGTACATTT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CND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CTCGGTGTCCTACTTCAAATG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GCGGTCCAGGTAGTTC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CNE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TATATGGCGACACAAGAAA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GTGCAACTTTGGAGGATAG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DKN1A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TGTCACTGTCTTGTACCCTTGT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GCCGGCGTTTGGAGTGGTA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CDKN1B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ACTCTGAGGACACGCATTTGGT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Cell cycl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CTGTTCTGTTGGCTCTTTTG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GADD45A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AGGATGGATAAGGTGG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DNA damag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TGGATCAGGGTGAAGTG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MAP1LC3B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AAGGCGCTTACAGCTCA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TGGGAGGCATAGACCATG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MCL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GTAATAACACCAGTACGGAC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CCCGAAGGTACCGAGAG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PMAIP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CGCGCAAGAACGCTCAAC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DNA damage/</w:t>
            </w:r>
          </w:p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poptosis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CACACTCGACTTCCAGCTCTGC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SQSTM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FW: TGAGGAACAGATGGAGTCGGAT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30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Autophagy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GGGACTGGAGTTCACCTGTAGACG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HPRT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GAACGTCTTGCTCGAGATGTGA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5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eference gen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TCCAGCAGGTCAGCAAAGA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Cs w:val="24"/>
                <w:lang w:eastAsia="en-US"/>
              </w:rPr>
              <w:t>ACTB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 xml:space="preserve">FW: AGGCCAACCGCGAGAAG 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150 n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jc w:val="center"/>
              <w:rPr>
                <w:rFonts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eference gene</w:t>
            </w:r>
          </w:p>
        </w:tc>
      </w:tr>
      <w:tr>
        <w:trPr>
          <w:trHeight w:val="276" w:hRule="atLeast"/>
        </w:trPr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eastAsia="Times New Roman" w:cs="Times New Roman"/>
                <w:i/>
                <w:i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i/>
                <w:sz w:val="22"/>
                <w:szCs w:val="24"/>
                <w:lang w:eastAsia="en-US"/>
              </w:rPr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Cs w:val="24"/>
                <w:lang w:eastAsia="en-US"/>
              </w:rPr>
              <w:t>RV: ACAGCCTGGATAGCAACGTAC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jc w:val="center"/>
              <w:rPr>
                <w:rFonts w:eastAsia="Times New Roman" w:cs="Times New Roman"/>
                <w:sz w:val="22"/>
                <w:szCs w:val="24"/>
                <w:lang w:eastAsia="en-US"/>
              </w:rPr>
            </w:pPr>
            <w:r>
              <w:rPr>
                <w:rFonts w:eastAsia="Times New Roman" w:cs="Times New Roman"/>
                <w:sz w:val="22"/>
                <w:szCs w:val="24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/>
          <w:szCs w:val="24"/>
        </w:rPr>
        <w:t>FW, Forward; RV, Reverse. Gene names conform to the HUGO nomenclature for genes and proteins.</w:t>
      </w:r>
      <w:r>
        <w:br w:type="page"/>
      </w:r>
    </w:p>
    <w:p>
      <w:pPr>
        <w:pStyle w:val="Normal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Calibri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6:24:00Z</dcterms:created>
  <dc:creator>Ribeiro, Tayana (ELS-RIO)</dc:creator>
  <dc:description/>
  <cp:keywords/>
  <dc:language>en-US</dc:language>
  <cp:lastModifiedBy>Ribeiro, Tayana (ELS-RIO)</cp:lastModifiedBy>
  <dcterms:modified xsi:type="dcterms:W3CDTF">2024-06-16T16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5c6f1330-19be-4b71-a613-5b5ce87ba2ec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4-06-16T16:27:26Z</vt:lpwstr>
  </property>
  <property fmtid="{D5CDD505-2E9C-101B-9397-08002B2CF9AE}" pid="8" name="MSIP_Label_549ac42a-3eb4-4074-b885-aea26bd6241e_SiteId">
    <vt:lpwstr>9274ee3f-9425-4109-a27f-9fb15c10675d</vt:lpwstr>
  </property>
</Properties>
</file>